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  <w:r w:rsidRPr="007410BD">
        <w:rPr>
          <w:rFonts w:ascii="Times New Roman" w:eastAsia="Times New Roman" w:hAnsi="Times New Roman" w:cs="Times New Roman"/>
          <w:b/>
          <w:sz w:val="28"/>
          <w:lang w:eastAsia="en-GB"/>
        </w:rPr>
        <w:t xml:space="preserve">The COVID-19 Genomics UK (COG-UK) consortium: </w:t>
      </w:r>
      <w:r w:rsidRPr="007410BD">
        <w:rPr>
          <w:rFonts w:ascii="Times New Roman" w:eastAsia="Times New Roman" w:hAnsi="Times New Roman" w:cs="Times New Roman"/>
          <w:b/>
          <w:lang w:eastAsia="en-GB"/>
        </w:rPr>
        <w:t>June 2021 V.4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Metadata curation, Project administration, Samples and logistics, Sequencing and analysis, Software and analysis tool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Samuel C Rob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3, 84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Metadata curation, Project administration, Samples and logistics, Sequencing and analysi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Thomas R Conno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, 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Prof Nicholas J Lom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3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Project administration, Samples and logistics, Sequencing and analysis, Software and analysis tool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Tanya Golubchik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Metadata curation, Samples and logistics, Sequencing and analysi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Rocio T Martinez Nunez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Project administration, Samples and logistics, Sequencing and analysi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David Bonsal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Project administration, Sequencing and analysis, Software and analysis tool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Prof Andrew Rambaut D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Metadata curation, Project administration, Samples and logistics, Sequencing and analysi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Luke B Snell MSc, MBB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2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Project administration, Samples and logistics, Software and analysis tool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Rich Livett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Metadata curation, Project administration, and Samples and logistic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Catherine Ludde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, 70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Metadata curation, Samples and logistics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Sally Corde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Eleni Nastouli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, 95, 30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Metadata curation, Sequencing and analysi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Gaia Nebbia PhD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2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Project administration, Samples and logistics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Ian Johnsto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Project administration, Samples and logistics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Prof Katrina Lythgo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. Estee Torok FRCP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9, 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Prof Ian G Goodfellow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4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Project administration, Samples and logistic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Jacqui A Prieto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, 8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Kordo Saeed MD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, 8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Project administration, Sequencing and analysi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David K Jack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Samples and logistics, Sequencing and analysi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Catherine Houlih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, 9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Sequencing and analysis, Software and analysis tool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Dan Frampt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4, 95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Project administration, Samples and logistics, Sequencing and analysi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William L Hamilt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Adam A Witn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Samples and logistics, Sequencing and analysi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Giselda Bucc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1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Metadata curation, and Project administr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>Dr Cassie F Pope PhD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0, 41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Metadata curation, and Samples and logistic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Catherine Moor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Metadata curation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Prof Emma C Thomson PhD, FRCP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Project administration, and Samples and logistic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Teresa Cutino-Mogue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wan M Harri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, 102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Sequencing and analysi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Prof Colin P Smith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Project administration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Fiona Roga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Project administration, and Samples and logistic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Shaun M Beckwith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bigail Murray Degree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awn Singleton HN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Kirstine Eastick PhD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iz A Sherid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aul Randell MSc, Pg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eigh M Jack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ristina V Ariani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Sónia Gonçalve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Samples and logistics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lastRenderedPageBreak/>
        <w:t xml:space="preserve">Dr Derek J Fairl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, 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Matthew W Loos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Joanne Watkin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Samples and logistic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Samuel Moses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5, 10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 xml:space="preserve">Leadership and supervision, Metadata curation, Sequencing and analysis, and Software and analysis tools: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Sam Nicholl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tthew Bul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Roberto Amato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Project administration, Samples and logistics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Prof Darren L Smith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6, 65, 6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Sequencing and analysis, Software and analysis tool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Prof David M Aanense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4, 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Jeffrey C Barret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lang w:eastAsia="en-GB"/>
        </w:rPr>
      </w:pPr>
      <w:r w:rsidRPr="007410BD">
        <w:rPr>
          <w:rFonts w:ascii="Times New Roman" w:eastAsia="Calibri" w:hAnsi="Times New Roman" w:cs="Times New Roman"/>
          <w:b/>
          <w:lang w:eastAsia="en-GB"/>
        </w:rPr>
        <w:t>Metadata curation, Project administration, Samples and logistics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Beatrix Kel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>, Dr Dinesh Aggarwal MRCP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, 116, 7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ames G Shepherd MBCHB, MRCP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rtin D Curr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Surendra Parma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Project administration, Sequencing and analysi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Matthew D Park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Samples and logistics, Sequencing and analysi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Catryn William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Samples and logistics, Sequencing and analysi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Sharon Glaysh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8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Sequencing and analysis, Software and analysis tool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Anthony P Underwoo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4, 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tthew Basht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6, 6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icole Pacchiarini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Katie F Love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Matthew Byott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5, 9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Project administration, Sequencing and analysis, Software and analysis tool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Alessandro M Carabelli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and Metadata cur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Kate E Templet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6, 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and Project administr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Prof Sharon J Peacock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, 7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hushan I de Silv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ennis Wang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ordelia F Langfor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John Sillitoe BEng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and Samples and logistic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Prof Rory N Gunson PhD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5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Leadership and supervision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Simon Cottrel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ustin O’Grad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, 10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Prof Dominic Kwiatkowski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, 108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and Project administr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Patrick J Lillie PhD, FRCP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7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lastRenderedPageBreak/>
        <w:t>Leadership and supervision, Metadata curation, and Samples and logistic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Nicholas Cortes MBCHB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athan Moore MBCHB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laire Thomas D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hillipa J Burns MSc, Dip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abitha W Mahungu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Steven Liggett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Metadata curation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Angela H Beckett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3, 8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Prof Matthew TG Holde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3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Project administration, and Samples and logistic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Lisa J Levet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Husam Osm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0, 3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Mohammed O Hassan-Ibrahim PhD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Project administration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David A Simp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Samples and logistics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Meera Chan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Ravi K Gupt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Alistair C Darb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Prof Steve Pater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Sequencing and analysi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Prof Oliver G Pybus D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rik M Volz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Daniela de Angeli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David L Robert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drew J Pag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Inigo Martincoren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Sequencing and analysi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Louise Aigrai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Andrew R Basset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Project administration, and Samples and logistic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Nick Wong DPhil, MRCP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Yusri Taha MD,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ichelle J Erkiert BA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Michael H Spencer Chapman MBB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, 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Project administration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Rebecca Dewa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Martin P McHugh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6, 111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Project administration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Siddharth Mookerjee MP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8, 57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Project administration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Stephen Aplin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tthew Harvey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Thea Sas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Helen Umpleby FRCP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Helen Wheeler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Samples and logistics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vertAlign w:val="superscript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James P McKenn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Ben Warne MRCP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oshua F Taylor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Yasmin Chaudhry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Rhys Izuagbe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minu S Jahu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Gregory R Young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6, 6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laire McMurra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lare M McCan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5, 6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drew Nel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5, 6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Scott Elliott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8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Samples and logistic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Hannah Lowe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5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Sequencing and analysi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Anna Pric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tthew R Crow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ara R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unando Ro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Ben Tempert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Sequencing and analysi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Sharif Shaab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Andrew R Hesketh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1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Project administration, Samples and logistics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>Dr Kenneth G Laing PhD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Irene M Monah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Judith Hean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5, 96, 34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Project administration, Samples and logistic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Emanuela Pelosi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iona Silviera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Eleri Wilson-Davies MD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Samples and logistics, Software and analysis tool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Helen Fry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Sequencing and analysis, Software and analysis tools, and Visualiz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Helen Adam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ouis du Plessi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ob John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William T Harv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, 4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oseph Hughe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ichard J Ort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ewis G Spurgi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Yann Bourgeoi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ris Rui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Áine O'Toole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rina Gourtovaia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Theo Sander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and Leadership and supervis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Christophe Fras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onathan Edgeworth PhD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Judith Breuer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, 2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tephen L Michel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Prof John A Tod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5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Funding acquisition, and Project administr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Michaela Joh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David Buck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5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and Metadata cur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Kavitha Gajee MBBS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</w:t>
      </w: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 xml:space="preserve"> 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Gemma L Ka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 xml:space="preserve">Leadership and supervision, and Project administration: 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avid Heyburn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and Samples and logistic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Themoula Charalampou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2, 4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dela Alcolea-Medina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2, 11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atie Kitchma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Alan McNall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3, 9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avid T Pritchard MSc, CSci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amir Dervisevic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Peter Mui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sther Robin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0, 3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Barry B Vipon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Newara A Ramadan MSc, CSci, FIBM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ristopher Jeanes MBB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anni Weldo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ana Catala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Neil Jone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8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Leadership and supervision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Ana da Silva Filip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ris Williams MBB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rc Fuch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ulia Miskell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aron R Jeffrie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aren Olive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Naomi R Park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 xml:space="preserve">Metadata curation, and Samples and logistics: 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Amy Ash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herian Koshy MSc, CSci, FIBM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gdalena Barrow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arah L Buch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na Mantzouratou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Gemma Clark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ristopher W Holme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haron Campbell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Thomas Davi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Ngee Keong Ta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ulianne R Brow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Kathryn A Harri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9, 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tephen P Kidd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Paul R Gran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   Li Xu-McCra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lison Cox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8, 6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inglawathee Madona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8, 6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rcus Pon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8, 6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Paul A Randell MBBC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8, 6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aren T Withell FIBM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heryl William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live Graham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Rebecca Denton-Smith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Emma Swindell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Robyn Turnbull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im J Slo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drew Bosworth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0, 3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tephanie Hutching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Hannah M Pymont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na Cas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iz Ratcliff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ristopher R Jone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9, 10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Bridget A Knigh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9, 10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anzina Haque PhD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ennifer Hart MRCP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ianne Irish-Tavares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Eric Witele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raig Mower BA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ouisa K Watson DipHE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ennifer Collin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Gary Eltringham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orian Crudgington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Ben Macklin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Miren Iturriza-Gomar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ita O Lucaci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Patrick C McClur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Matthew Carlile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adine Holme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ristopher Moor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athaniel Stor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tefan Rook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Gonzalo Yebr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oel Craine D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lorie 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lastRenderedPageBreak/>
        <w:t xml:space="preserve">Perry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abil-Fareed Alikh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tephen Bridget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ate F Cook MScR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hristopher Fear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alman Goudarzi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Ronan A Lyons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homas Williams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am T Haldenb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illian Durham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Steven Leonar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Robert M Davies MA (Cantab)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Project administration, and Samples and logistic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Rahul Batra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Beth Blane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oira J Spy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0, 95, 9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erminder Smith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2, 11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ehmet Yavu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5, 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achel J William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dhyana IK Mahanama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Buddhini Samaraweera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ophia T Girgi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amantha E Hansford CSci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gie Gree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arlotte Beav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atherine L Belli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, 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tthew J Dorman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ally Kay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iam Prestwoo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Shavanthi Rajatilek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Project administration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Joshua Quick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3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Project administration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Radoslaw Poplawski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3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Samples and logistics, and 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Nicola Reynold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ndrew Mack M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rthur Morris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Thomas Whalley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Bindi Patel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Iliana Georgan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yra Hosmillo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lte L Pinckert M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oanne Stockt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ohn H Hender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my Hollis HN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William Stanl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Wen C Yew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ichard Myer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licia Thornt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lexander Adam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Tara Annett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Hibo Asa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lec Birchley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ason Coombe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ohnathan M Evan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aia Fina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Bree Gatica-Wilcox M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auren Gilbert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ee Graham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essica Hey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Ember Hilvers MP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ophie Jone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Hannah Jone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ara Kumziene-Summerhaye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aoimhe McKer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essica Powell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Georgia Pug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arah Taylor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lexander J Trotter MRe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harlotte A William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eanne M Kermack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Benjamin H Foulke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rta Galli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Hailey R Hornsby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tavroula F Louka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noj Pohar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aige Wolvers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eijun Zhang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George MacIntyre-Cockett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my Trebe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obin J Mol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ynne Fergus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mily J Goldstei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lasdair Macle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Rachael Tomb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Samples and logistic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Igor Starinskij MSc, MRCP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Sequencing and analysis, and 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Laura Thomso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oel Southgate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, 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oritz UG Kraemer D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ayna Raghwani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lex E Zarebski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Olivia Boyd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ily Geidelberg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ris J Illingworth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ris Jack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avid Pascal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reenu Vattipall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Timothy M Freeman M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haron N Hsu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Benjamin B Lindsey MRCP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Keith Jame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evin Lewi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Gerry Tonkin-Hil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Dr Jaime M Tovar-Coron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Sequencing and analysi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MacGregor Cox MSci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Software and analysis tools, and Visualis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Khalil Abudahab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4, 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irko Menegazzo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Ben EW Taylor MEng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4, 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orin A Yeat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frida Mukaddas BTec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erek W Wright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eonardo de Oliveira Martin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achel Colquhoun D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Verity Hil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Ben Jack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T McCron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athan Med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mily Sch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Jon-Paul Keatley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lastRenderedPageBreak/>
        <w:t>Leadership and supervis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vertAlign w:val="superscript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Dr Tanya Curr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ian Morgan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Patrick Maxwel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Ken Smith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ahar Eldirdiri MBBS, MSc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nita Keny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Alison H Holmes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8, 5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ames R Pric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8, 5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im Wyat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lison E Math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imofey Skvortsov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Prof John A Hartl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Metadata cur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Prof Martyn Gues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ristine Kitche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Ian Merrick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Robert Mun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Beatrice Bertolusso Degree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essica Lynch MBCHB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Gabrielle Vernet MBB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tuart Kirk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lizabeth Wastnedge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achael Stanl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Giles Idle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eclan T Bradl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9, 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Nicholas F Killough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ennifer Poyner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Matilde Mori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0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Project administration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Owen Jone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Victoria Wright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Ellena Brooks MA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arol M Churche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aia Delgado Callico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ireille Fragakis HN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Katerina Galai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, 7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drew Jerm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arah Judges BA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nna Markov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Georgina M McManu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im S Smi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eter M D Thomas-McEwe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laine Westwick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tephen W Attwoo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Frances Bol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8, 5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lisha Davie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Elen De Lacy MP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Fatima Downing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ue Edward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izzie Meadows MA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arah Jeremiah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ikki Smith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Luke Foulser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Samples and logistic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Amita Patel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ouise Berr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im Boswel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Vicki M Fleming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Hannah C Howson-Well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melia Joseph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njinder Khak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ichelle M List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aul W Bird MSc, MRe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arlie Fallon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Thomas Helmer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laire L McMurra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ina Odedra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essica Shaw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ulian W Tang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Nicholas J Willford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Victoria Blakey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Veena Raviprakash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Nicola Sheriff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esley-Anne William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Theresa Feltwell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uke Bedfor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ames S Cargil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Warwick Hughe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onathan Moore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usanne Stonehouse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aura Atkins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ack CD Lee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ivya Shah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Natasha Ohemeng-Kumi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2, 11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ohn Ramble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2, 11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asveen Sehmi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2, 11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ebecca Williams BMB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Wendy Chattert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onika Pusok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William Evers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nibolina Castigador IBMS HCP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Emily Macnaughton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Kate El Bouzidi MRCP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emi Lampejo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lur Sudhanva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assie Bree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Graciela Sluga MD,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hazaad SY Ahmad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9, 7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yan P Georg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icholas W Machi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9, 7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ebbie Binn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Victoria Jame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achel Blacow MBCHB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indsay Couplan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ouise Smith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dward Barton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ebra Padgett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Garren Scott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idan Cross MBCHB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riyam Mirfenderesky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ane Greenaway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evin Cole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hillip Clarke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Nichola Duckwor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arah Wals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elly Bicknel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Robert Impey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arah Wylli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6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Richard Hope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loe Bishop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Vicki Chalk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Ian Harri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aura Gifford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Zoltan Molna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ressida Auckland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ariad Evan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5, 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Kate John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5, 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avid G Partridge FRCP, FRCPath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5, 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ohammad Raz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5, 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aul Baker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Stephen Bonn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arah Essex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eanne J Murray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ndrew I Lawt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hirelle Burton-Fanning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Brendan AI Payne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heila Waugh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8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ndrea N Gome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imuna Kimuli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arren R Murray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aula Ashfield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onald Dobie MBCHB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Fiona Ashfor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gus Bes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iam Crawfor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icola Cuml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egan Mayhew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Oliver Megram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eremy Mirz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mma Moles-Garci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Benita Perciva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egan Driscoll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eah Ensell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Helen L Low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aurentiu Maftei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tteo Mondani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Nicola J Chalone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Benjamin J Cogge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isa J East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Hannah Huckso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onathan Lewis MSc, PgD, FIBM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arah Lowdo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assandra S Malone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Florence Munemo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nasa Mutingwende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Roberto Nicodemi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Olga Podplomyk F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Thomas Somassa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drew Begg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lex Richt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laire Cormie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oana Dia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ally Forrest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llen E Higgin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ilis Maes M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amie Young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ose K David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athryn A Jacks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lastRenderedPageBreak/>
        <w:t xml:space="preserve">Alexander J Keeley MRCP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Jonathan Bal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Timothy Byaruhanga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oseph G Chappel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ayasree Dey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ack D Hill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Emily J Park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rezou Fanaie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Rachel A Hils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Geraldine Yaze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Stephanie Lo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Sequencing and analysi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Safiah Afifi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Robert Bee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oshua Maksimovic F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athryn McCluggage Master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arla Spellman F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atherine Bresne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William Fulle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gela Marchbank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Trudy Workman HN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katerina Sheles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3, 8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ohnny Debeb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Fei Sang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8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arah Francoi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Bernardo Gutierrez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etyana I Vasylyeva DPhil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2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Flavia Flaviani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1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non Ragonnet-Croni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3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Katherine L Smollet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lice Broo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aniel Mai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enna Nichols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Kyriaki Nomikou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ily Tong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Ioulia Tsatsani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Sarah O'Brie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Prof Steven Rusht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oy Sander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on Perkins MBCHB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eb Cott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bbie Gallaghe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5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lias Allara MD,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0, 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lare Pears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0, 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avid Bibb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Gavin Dabrer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icholas Ellab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ileen Gallagh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Jonathan Hubb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ngie Lackenb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avid Le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Nikos Manesis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amyo Mbisa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teven Plat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Katherine A Twohig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ri Morg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lp Aydin MSci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avid J Baker BEng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benezer Foster-Nyarko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ophie J Prosolek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teven Rudder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hris Baxte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ílvia F Carvalho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eborah Lavi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run Mariappa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lara Radulescu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diti Singh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iao Tang M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Helen Morcrette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Nadua Bayzid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rius Cotic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9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arlos E Balcaza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ichael D Gallagh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aniel Malon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Thomas D Stanto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Kathleen A Williamso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obin Manl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ichelle L Michelse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Christine M Samble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David J Studholme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oanna Warwick-Dugdale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Richard Eccles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Matthew Gemmell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Richard Gregor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rgaret Hughe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harlotte Nelso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ucille Rainbow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Edith E Vamos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Hermione J Webste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rk Whitehead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laudia Wierzbicki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Adrienn Angya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Luke R Green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ax Whiteley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Emma Betteridge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Iraad F Bronner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Ben W Farr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cott Goodwi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Stefanie V Lensing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Shane A McCarthy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, 102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Michael A Quail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iana Raja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Nicholas M Redshaw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Carol Scott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Lesley Shirley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Scott AJ Thurston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lang w:eastAsia="en-GB"/>
        </w:rPr>
        <w:t>Software and analysis tools: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  <w:r w:rsidRPr="007410BD">
        <w:rPr>
          <w:rFonts w:ascii="Times New Roman" w:eastAsia="Calibri" w:hAnsi="Times New Roman" w:cs="Times New Roman"/>
          <w:color w:val="000000"/>
          <w:lang w:eastAsia="en-GB"/>
        </w:rPr>
        <w:t>Dr Will Rowe PhD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43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Amy Gaskin M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Dr Thanh Le-Viet PhD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ames Bonfield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, Jennifier Liddle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and Andrew Whitwham BSc </w:t>
      </w:r>
      <w:r w:rsidRPr="007410BD">
        <w:rPr>
          <w:rFonts w:ascii="Times New Roman" w:eastAsia="Calibri" w:hAnsi="Times New Roman" w:cs="Times New Roman"/>
          <w:color w:val="000000"/>
          <w:vertAlign w:val="superscript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lang w:eastAsia="en-GB"/>
        </w:rPr>
        <w:t xml:space="preserve"> </w:t>
      </w:r>
    </w:p>
    <w:p w:rsidR="00C00909" w:rsidRPr="007410BD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:rsidR="001447A6" w:rsidRPr="00C00909" w:rsidRDefault="00C00909" w:rsidP="00C009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Barking, Havering and Redbridge University Hospitals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2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Barts Health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Belfast Health &amp; Social Care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4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Betsi Cadwaladr University Health Board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5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Big Data Institute, Nuffield Department of Medicine, University of Oxford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6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Blackpool Teaching Hospitals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7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Bournemouth University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8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Cambridge Stem Cell Institute, University of Cambridg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9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Cambridge University Hospitals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0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Cardiff and Vale University Health Board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Cardiff University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2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Centre for Clinical Infection and Diagnostics Research, Department of Infectious Diseases, Guy's and St Thomas'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Centre for Enzyme Innovation, University of Portsmouth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4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Centre for Genomic Pathogen Surveillance, University of Oxford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5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Clinical Microbiology Department, Queens Medical Centre, Nottingham University Hospitals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6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Clinical Microbiology, University Hospitals of Leicester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7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County Durham and Darlington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8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Deep Seq, School of Life Sciences, Queens Medical Centre, University of Nottingham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9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Department of Infectious Diseases and Microbiology, Cambridge University Hospitals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20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Department of Medicine, University of Cambridg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2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Department of Microbiology, Kettering General Hospital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22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Department of Microbiology, South West London Pathology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2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Department of Zoology, University of Oxford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24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Division of Virology, Department of Pathology, University of Cambridg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25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East Kent Hospitals University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26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East Suffolk and North Essex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27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>East Sussex Healthcare NHS Trust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,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28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Gateshead Health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29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Great Ormond Street Hospital for Children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30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Great Ormond Street Institute of Child Health (GOS ICH), University College London (UCL)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3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Guy's and St. Thomas’ Biomedical Research Centr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32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Guy's and St. Thomas’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3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Hampshire Hospitals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34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Health Services Laboratories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35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Heartlands Hospital, Birmingham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36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Hub for Biotechnology in the Built Environment, Northumbria University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37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Hull University Teaching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lastRenderedPageBreak/>
        <w:t xml:space="preserve">Hospitals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38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Imperial College Healthcare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39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Imperial College London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40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Infection Care Group, St George’s University Hospitals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4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Institute for Infection and Immunity, St George’s University of London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42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Institute of Biodiversity, Animal Health &amp; Comparative Medicin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4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Institute of Microbiology and Infection, University of Birmingham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44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Isle of Wight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45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King's College Hospital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46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King's College London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47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Liverpool Clinical Laboratories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48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Maidstone and Tunbridge Wells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49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Manchester University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50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Microbiology Department, Buckinghamshire Healthcare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5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Microbiology, Royal Oldham Hospital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52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MRC Biostatistics Unit, University of Cambridg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5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MRC-University of Glasgow Centre for Virus Research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54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ewcastle University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55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HS Greater Glasgow and Clyd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56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HS Lothian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57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IHR Health Protection Research Unit in HCAI and AMR, Imperial College London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58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orfolk and Norwich University Hospitals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59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orfolk County Council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60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orth Cumbria Integrated Care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6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orth Middlesex University Hospital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62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orth Tees and Hartlepool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6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orth West London Pathology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64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orthumbria Healthcare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65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orthumbria University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66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NU-OMICS, Northumbria University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67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Path Links, Northern Lincolnshire and Goole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68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Portsmouth Hospitals University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69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Public Health Agency, Northern Ireland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70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Public Health England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7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Public Health England, Cambridg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72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Public Health England, Colindal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7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Public Health Scotland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74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Public Health Wales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75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Quadram Institute Bioscienc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76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Queen Elizabeth Hospital, Birmingham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77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Queen's University Belfa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78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Royal Brompton and Harefield Hospitals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79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Royal Devon and Exeter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80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Royal Free London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8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School of Biological Sciences, University of Portsmouth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82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School of Health Sciences, University of Southampton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8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School of Medicine, University of Southampton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84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School of Pharmacy &amp; Biomedical Sciences, University of Portsmouth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85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Sheffield Teaching Hospitals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86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South Tees Hospitals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87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Southwest Pathology Services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88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Swansea University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89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The Newcastle upon Tyne Hospitals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90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The Queen Elizabeth Hospital King's Lynn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9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The Royal Marsden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92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The Royal Wolverhampton NHS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9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Turnkey Laboratory, University of Birmingham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94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>University College London Division of Infection and Immunity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, 95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>University College London Hospital Advanced Pathogen Diagnostics Unit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, 96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>University College London Hospitals NHS Foundation Trust,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 97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University Hospital Southampton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98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University Hospitals Dorset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99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University Hospitals Sussex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100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University of Birmingham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0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University of Brighton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02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University of Cambridg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0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University of East Anglia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04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University of Edinburgh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05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University of Exeter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106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University of Ken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07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University of Liverpool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08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University of Oxford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09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University of Sheffield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110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University of Southampton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11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University of St Andrews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 xml:space="preserve">112 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Viapath, Guy's and St Thomas' NHS Foundation Trust, and King's College Hospital NHS Foundation Trust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13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Virology, School of Life Sciences, Queens Medical Centre, University of Nottingham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14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Watford General Hospital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15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Wellcome Centre for Human Genetics, Nuffield Department of Medicine, University of Oxford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16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Wellcome Sanger Institut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17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West of Scotland Specialist Virology Centre, NHS Greater Glasgow and Clyde, </w:t>
      </w:r>
      <w:r w:rsidRPr="007410BD">
        <w:rPr>
          <w:rFonts w:ascii="Times New Roman" w:eastAsia="Calibri" w:hAnsi="Times New Roman" w:cs="Times New Roman"/>
          <w:b/>
          <w:color w:val="000000"/>
          <w:sz w:val="20"/>
          <w:szCs w:val="20"/>
          <w:lang w:eastAsia="en-GB"/>
        </w:rPr>
        <w:t>118</w:t>
      </w:r>
      <w:r w:rsidRPr="007410BD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Whittington Health NHS Trust.</w:t>
      </w:r>
      <w:bookmarkStart w:id="0" w:name="_GoBack"/>
      <w:bookmarkEnd w:id="0"/>
    </w:p>
    <w:sectPr w:rsidR="001447A6" w:rsidRPr="00C00909" w:rsidSect="00C00909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75250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4C93" w:rsidRDefault="00C009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4C93" w:rsidRDefault="00C0090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442CB"/>
    <w:multiLevelType w:val="hybridMultilevel"/>
    <w:tmpl w:val="330CDC60"/>
    <w:lvl w:ilvl="0" w:tplc="CDA4A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8A22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02A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C2C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4E4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C4E7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E2BF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8CE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129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24F0322"/>
    <w:multiLevelType w:val="hybridMultilevel"/>
    <w:tmpl w:val="AB405D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AF64D4"/>
    <w:multiLevelType w:val="hybridMultilevel"/>
    <w:tmpl w:val="D53AC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E6C17"/>
    <w:multiLevelType w:val="multilevel"/>
    <w:tmpl w:val="F7147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5F4BD0"/>
    <w:multiLevelType w:val="multilevel"/>
    <w:tmpl w:val="65166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D76358"/>
    <w:multiLevelType w:val="hybridMultilevel"/>
    <w:tmpl w:val="A418DC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4A1E88"/>
    <w:multiLevelType w:val="hybridMultilevel"/>
    <w:tmpl w:val="FBCEB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364D4B"/>
    <w:multiLevelType w:val="hybridMultilevel"/>
    <w:tmpl w:val="914EBF66"/>
    <w:lvl w:ilvl="0" w:tplc="F8600D1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534370"/>
    <w:multiLevelType w:val="multilevel"/>
    <w:tmpl w:val="DBF25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A777153"/>
    <w:multiLevelType w:val="hybridMultilevel"/>
    <w:tmpl w:val="AF1E8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5E4EBB"/>
    <w:multiLevelType w:val="hybridMultilevel"/>
    <w:tmpl w:val="B122EF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827183"/>
    <w:multiLevelType w:val="hybridMultilevel"/>
    <w:tmpl w:val="BAFAB9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EB79E9"/>
    <w:multiLevelType w:val="hybridMultilevel"/>
    <w:tmpl w:val="9A1470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073E7C"/>
    <w:multiLevelType w:val="hybridMultilevel"/>
    <w:tmpl w:val="99A01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EA1369"/>
    <w:multiLevelType w:val="hybridMultilevel"/>
    <w:tmpl w:val="920E9E92"/>
    <w:lvl w:ilvl="0" w:tplc="BFA6D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8608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DC8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76E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E67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F42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7A84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86B2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A6C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4286204"/>
    <w:multiLevelType w:val="hybridMultilevel"/>
    <w:tmpl w:val="797858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EA56FD"/>
    <w:multiLevelType w:val="hybridMultilevel"/>
    <w:tmpl w:val="D80CF1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B941DB"/>
    <w:multiLevelType w:val="hybridMultilevel"/>
    <w:tmpl w:val="3E34C692"/>
    <w:lvl w:ilvl="0" w:tplc="65861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A00A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E39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8CD0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0845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823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B6D5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CA9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682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82D1C83"/>
    <w:multiLevelType w:val="hybridMultilevel"/>
    <w:tmpl w:val="40101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2F1D19"/>
    <w:multiLevelType w:val="hybridMultilevel"/>
    <w:tmpl w:val="25F8ECEC"/>
    <w:lvl w:ilvl="0" w:tplc="0E58B67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0"/>
  </w:num>
  <w:num w:numId="3">
    <w:abstractNumId w:val="18"/>
  </w:num>
  <w:num w:numId="4">
    <w:abstractNumId w:val="9"/>
  </w:num>
  <w:num w:numId="5">
    <w:abstractNumId w:val="14"/>
  </w:num>
  <w:num w:numId="6">
    <w:abstractNumId w:val="3"/>
  </w:num>
  <w:num w:numId="7">
    <w:abstractNumId w:val="4"/>
  </w:num>
  <w:num w:numId="8">
    <w:abstractNumId w:val="8"/>
  </w:num>
  <w:num w:numId="9">
    <w:abstractNumId w:val="15"/>
  </w:num>
  <w:num w:numId="10">
    <w:abstractNumId w:val="6"/>
  </w:num>
  <w:num w:numId="11">
    <w:abstractNumId w:val="11"/>
  </w:num>
  <w:num w:numId="12">
    <w:abstractNumId w:val="12"/>
  </w:num>
  <w:num w:numId="13">
    <w:abstractNumId w:val="10"/>
  </w:num>
  <w:num w:numId="14">
    <w:abstractNumId w:val="19"/>
  </w:num>
  <w:num w:numId="15">
    <w:abstractNumId w:val="2"/>
  </w:num>
  <w:num w:numId="16">
    <w:abstractNumId w:val="13"/>
  </w:num>
  <w:num w:numId="17">
    <w:abstractNumId w:val="16"/>
  </w:num>
  <w:num w:numId="18">
    <w:abstractNumId w:val="5"/>
  </w:num>
  <w:num w:numId="19">
    <w:abstractNumId w:val="1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909"/>
    <w:rsid w:val="001447A6"/>
    <w:rsid w:val="00C0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9263E"/>
  <w15:chartTrackingRefBased/>
  <w15:docId w15:val="{37A2A45C-A16E-4298-8143-325A226E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909"/>
  </w:style>
  <w:style w:type="paragraph" w:styleId="Heading1">
    <w:name w:val="heading 1"/>
    <w:basedOn w:val="Normal"/>
    <w:link w:val="Heading1Char"/>
    <w:qFormat/>
    <w:rsid w:val="00C009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C00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00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C00909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rsid w:val="00C00909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lang w:eastAsia="en-GB"/>
    </w:rPr>
  </w:style>
  <w:style w:type="paragraph" w:styleId="Heading6">
    <w:name w:val="heading 6"/>
    <w:basedOn w:val="Normal"/>
    <w:next w:val="Normal"/>
    <w:link w:val="Heading6Char"/>
    <w:rsid w:val="00C00909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090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C009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C0090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00909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C00909"/>
    <w:rPr>
      <w:rFonts w:ascii="Times New Roman" w:eastAsia="Times New Roman" w:hAnsi="Times New Roman" w:cs="Times New Roman"/>
      <w:b/>
      <w:lang w:eastAsia="en-GB"/>
    </w:rPr>
  </w:style>
  <w:style w:type="character" w:customStyle="1" w:styleId="Heading6Char">
    <w:name w:val="Heading 6 Char"/>
    <w:basedOn w:val="DefaultParagraphFont"/>
    <w:link w:val="Heading6"/>
    <w:rsid w:val="00C00909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C0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0090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00909"/>
    <w:rPr>
      <w:b/>
      <w:bCs/>
    </w:rPr>
  </w:style>
  <w:style w:type="paragraph" w:styleId="ListParagraph">
    <w:name w:val="List Paragraph"/>
    <w:basedOn w:val="Normal"/>
    <w:uiPriority w:val="34"/>
    <w:qFormat/>
    <w:rsid w:val="00C00909"/>
    <w:pPr>
      <w:ind w:left="720"/>
      <w:contextualSpacing/>
    </w:pPr>
  </w:style>
  <w:style w:type="character" w:customStyle="1" w:styleId="apple-tab-span">
    <w:name w:val="apple-tab-span"/>
    <w:basedOn w:val="DefaultParagraphFont"/>
    <w:rsid w:val="00C00909"/>
  </w:style>
  <w:style w:type="character" w:styleId="Emphasis">
    <w:name w:val="Emphasis"/>
    <w:basedOn w:val="DefaultParagraphFont"/>
    <w:uiPriority w:val="20"/>
    <w:qFormat/>
    <w:rsid w:val="00C00909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090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0090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090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0909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0909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C00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-author-name">
    <w:name w:val="al-author-name"/>
    <w:basedOn w:val="DefaultParagraphFont"/>
    <w:rsid w:val="00C00909"/>
  </w:style>
  <w:style w:type="character" w:customStyle="1" w:styleId="delimiter">
    <w:name w:val="delimiter"/>
    <w:basedOn w:val="DefaultParagraphFont"/>
    <w:rsid w:val="00C00909"/>
  </w:style>
  <w:style w:type="paragraph" w:styleId="Header">
    <w:name w:val="header"/>
    <w:basedOn w:val="Normal"/>
    <w:link w:val="HeaderChar"/>
    <w:uiPriority w:val="99"/>
    <w:unhideWhenUsed/>
    <w:rsid w:val="00C00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909"/>
  </w:style>
  <w:style w:type="paragraph" w:styleId="Footer">
    <w:name w:val="footer"/>
    <w:basedOn w:val="Normal"/>
    <w:link w:val="FooterChar"/>
    <w:uiPriority w:val="99"/>
    <w:unhideWhenUsed/>
    <w:rsid w:val="00C00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909"/>
  </w:style>
  <w:style w:type="character" w:customStyle="1" w:styleId="reference-text">
    <w:name w:val="reference-text"/>
    <w:basedOn w:val="DefaultParagraphFont"/>
    <w:rsid w:val="00C00909"/>
  </w:style>
  <w:style w:type="character" w:styleId="HTMLCite">
    <w:name w:val="HTML Cite"/>
    <w:basedOn w:val="DefaultParagraphFont"/>
    <w:uiPriority w:val="99"/>
    <w:semiHidden/>
    <w:unhideWhenUsed/>
    <w:rsid w:val="00C00909"/>
    <w:rPr>
      <w:i/>
      <w:iCs/>
    </w:rPr>
  </w:style>
  <w:style w:type="character" w:customStyle="1" w:styleId="cs1-format">
    <w:name w:val="cs1-format"/>
    <w:basedOn w:val="DefaultParagraphFont"/>
    <w:rsid w:val="00C00909"/>
  </w:style>
  <w:style w:type="character" w:customStyle="1" w:styleId="reference-accessdate">
    <w:name w:val="reference-accessdate"/>
    <w:basedOn w:val="DefaultParagraphFont"/>
    <w:rsid w:val="00C00909"/>
  </w:style>
  <w:style w:type="character" w:customStyle="1" w:styleId="nowrap">
    <w:name w:val="nowrap"/>
    <w:basedOn w:val="DefaultParagraphFont"/>
    <w:rsid w:val="00C00909"/>
  </w:style>
  <w:style w:type="paragraph" w:styleId="HTMLPreformatted">
    <w:name w:val="HTML Preformatted"/>
    <w:basedOn w:val="Normal"/>
    <w:link w:val="HTMLPreformattedChar"/>
    <w:uiPriority w:val="99"/>
    <w:unhideWhenUsed/>
    <w:rsid w:val="00C009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090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C00909"/>
  </w:style>
  <w:style w:type="character" w:styleId="CommentReference">
    <w:name w:val="annotation reference"/>
    <w:basedOn w:val="DefaultParagraphFont"/>
    <w:uiPriority w:val="99"/>
    <w:semiHidden/>
    <w:unhideWhenUsed/>
    <w:rsid w:val="00C009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9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9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9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9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00909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09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00909"/>
    <w:rPr>
      <w:color w:val="808080"/>
    </w:rPr>
  </w:style>
  <w:style w:type="paragraph" w:styleId="Title">
    <w:name w:val="Title"/>
    <w:basedOn w:val="Normal"/>
    <w:next w:val="Normal"/>
    <w:link w:val="TitleChar"/>
    <w:rsid w:val="00C00909"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character" w:customStyle="1" w:styleId="TitleChar">
    <w:name w:val="Title Char"/>
    <w:basedOn w:val="DefaultParagraphFont"/>
    <w:link w:val="Title"/>
    <w:rsid w:val="00C00909"/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paragraph" w:styleId="NoSpacing">
    <w:name w:val="No Spacing"/>
    <w:uiPriority w:val="1"/>
    <w:qFormat/>
    <w:rsid w:val="00C009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rsid w:val="00C0090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rsid w:val="00C00909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nlm-sup">
    <w:name w:val="nlm-sup"/>
    <w:basedOn w:val="DefaultParagraphFont"/>
    <w:rsid w:val="00C00909"/>
  </w:style>
  <w:style w:type="character" w:customStyle="1" w:styleId="nlm-institution">
    <w:name w:val="nlm-institution"/>
    <w:basedOn w:val="DefaultParagraphFont"/>
    <w:rsid w:val="00C00909"/>
  </w:style>
  <w:style w:type="character" w:customStyle="1" w:styleId="nlm-country">
    <w:name w:val="nlm-country"/>
    <w:basedOn w:val="DefaultParagraphFont"/>
    <w:rsid w:val="00C00909"/>
  </w:style>
  <w:style w:type="character" w:styleId="LineNumber">
    <w:name w:val="line number"/>
    <w:basedOn w:val="DefaultParagraphFont"/>
    <w:uiPriority w:val="99"/>
    <w:semiHidden/>
    <w:unhideWhenUsed/>
    <w:rsid w:val="00C00909"/>
  </w:style>
  <w:style w:type="paragraph" w:customStyle="1" w:styleId="paragraph">
    <w:name w:val="paragraph"/>
    <w:basedOn w:val="Normal"/>
    <w:rsid w:val="00C0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C00909"/>
  </w:style>
  <w:style w:type="table" w:customStyle="1" w:styleId="TableGrid1">
    <w:name w:val="Table Grid1"/>
    <w:basedOn w:val="TableNormal"/>
    <w:next w:val="TableGrid"/>
    <w:uiPriority w:val="39"/>
    <w:rsid w:val="00C009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4443</Words>
  <Characters>25328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yer</dc:creator>
  <cp:keywords/>
  <dc:description/>
  <cp:lastModifiedBy>Helen Fryer</cp:lastModifiedBy>
  <cp:revision>1</cp:revision>
  <dcterms:created xsi:type="dcterms:W3CDTF">2023-07-24T19:58:00Z</dcterms:created>
  <dcterms:modified xsi:type="dcterms:W3CDTF">2023-07-24T20:00:00Z</dcterms:modified>
</cp:coreProperties>
</file>